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8</w:t>
      </w:r>
      <w:r w:rsidR="00ED23A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35476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number of pods per plant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1.2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2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7.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8.2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32.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5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40.2 f 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7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5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2.4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7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1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8.7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3.2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0.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2.7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4.7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5.0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0.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7.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3.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7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5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2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7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9.5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2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5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2.7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6.8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7.7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0.2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7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7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7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5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3.7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5.5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6.4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3.7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2.5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9.95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Default="00A12BD3" w:rsidP="00A12BD3"/>
    <w:p w:rsidR="00425B42" w:rsidRPr="00A35476" w:rsidRDefault="00425B42">
      <w:pPr>
        <w:rPr>
          <w:rFonts w:ascii="Times New Roman" w:hAnsi="Times New Roman" w:cs="Times New Roman"/>
          <w:b/>
          <w:sz w:val="24"/>
          <w:szCs w:val="24"/>
        </w:rPr>
      </w:pPr>
    </w:p>
    <w:sectPr w:rsidR="00425B42" w:rsidRPr="00A354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941" w:rsidRDefault="007629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762941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941" w:rsidRDefault="007629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941" w:rsidRDefault="007629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941" w:rsidRDefault="007629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941" w:rsidRDefault="007629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62941"/>
    <w:rsid w:val="007D34B4"/>
    <w:rsid w:val="0084325E"/>
    <w:rsid w:val="008F2143"/>
    <w:rsid w:val="00985476"/>
    <w:rsid w:val="009F7411"/>
    <w:rsid w:val="00A12BD3"/>
    <w:rsid w:val="00A15280"/>
    <w:rsid w:val="00A35476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ED23A5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7:00Z</dcterms:modified>
</cp:coreProperties>
</file>